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61CB5" w14:textId="0FF8E9CD" w:rsidR="00D72021" w:rsidRPr="00460B3F" w:rsidRDefault="008306AE">
      <w:pPr>
        <w:rPr>
          <w:rFonts w:ascii="Times New Roman" w:hAnsi="Times New Roman" w:cs="Times New Roman"/>
        </w:rPr>
      </w:pPr>
      <w:r w:rsidRPr="00460B3F">
        <w:rPr>
          <w:rFonts w:ascii="Times New Roman" w:hAnsi="Times New Roman" w:cs="Times New Roman"/>
          <w:b/>
          <w:bCs/>
        </w:rPr>
        <w:t xml:space="preserve">Supplemental Table 1. </w:t>
      </w:r>
      <w:r w:rsidR="00E56A5C">
        <w:rPr>
          <w:rFonts w:ascii="Times New Roman" w:hAnsi="Times New Roman" w:cs="Times New Roman"/>
        </w:rPr>
        <w:t>Additional</w:t>
      </w:r>
      <w:r w:rsidRPr="00460B3F">
        <w:rPr>
          <w:rFonts w:ascii="Times New Roman" w:hAnsi="Times New Roman" w:cs="Times New Roman"/>
        </w:rPr>
        <w:t xml:space="preserve"> test statistics examining mean performance and individual variability on eight ecological momentary cognitive tests in the adult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306AE" w:rsidRPr="00460B3F" w14:paraId="1AA64091" w14:textId="77777777" w:rsidTr="00D9492C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92D95EE" w14:textId="77777777" w:rsidR="008306AE" w:rsidRPr="00460B3F" w:rsidRDefault="008306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4DD90FE" w14:textId="3C82FFEC" w:rsidR="008306AE" w:rsidRPr="00460B3F" w:rsidRDefault="008306AE" w:rsidP="00827127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3104FB1" w14:textId="24440EA7" w:rsidR="008306AE" w:rsidRPr="00460B3F" w:rsidRDefault="008306AE" w:rsidP="00827127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3CE16F6" w14:textId="41B286CC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ratio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453B729" w14:textId="0DD89D3E" w:rsidR="008306AE" w:rsidRPr="00460B3F" w:rsidRDefault="008306AE" w:rsidP="00827127">
            <w:pPr>
              <w:jc w:val="center"/>
              <w:rPr>
                <w:rFonts w:ascii="Times New Roman" w:hAnsi="Times New Roman" w:cs="Times New Roman"/>
              </w:rPr>
            </w:pPr>
            <w:r w:rsidRPr="00D9492C">
              <w:rPr>
                <w:rFonts w:ascii="Times New Roman" w:hAnsi="Times New Roman" w:cs="Times New Roman"/>
                <w:i/>
                <w:iCs/>
              </w:rPr>
              <w:t>p</w:t>
            </w:r>
            <w:r w:rsidRPr="00460B3F">
              <w:rPr>
                <w:rFonts w:ascii="Times New Roman" w:hAnsi="Times New Roman" w:cs="Times New Roman"/>
              </w:rPr>
              <w:t>-value</w:t>
            </w:r>
          </w:p>
        </w:tc>
      </w:tr>
      <w:tr w:rsidR="00D9492C" w:rsidRPr="00460B3F" w14:paraId="2F175FA5" w14:textId="77777777" w:rsidTr="00D9492C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7BE22E4E" w14:textId="5F972F48" w:rsidR="00D9492C" w:rsidRPr="00460B3F" w:rsidRDefault="00D9492C" w:rsidP="00D9492C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Memory List</w:t>
            </w:r>
            <w:r>
              <w:rPr>
                <w:rFonts w:ascii="Times New Roman" w:hAnsi="Times New Roman" w:cs="Times New Roman"/>
              </w:rPr>
              <w:t xml:space="preserve"> (log</w:t>
            </w:r>
            <w:r w:rsidR="000F07D2">
              <w:rPr>
                <w:rFonts w:ascii="Times New Roman" w:hAnsi="Times New Roman" w:cs="Times New Roman"/>
              </w:rPr>
              <w:t xml:space="preserve"> adjust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306AE" w:rsidRPr="00460B3F" w14:paraId="130F606C" w14:textId="77777777" w:rsidTr="00D9492C">
        <w:tc>
          <w:tcPr>
            <w:tcW w:w="1870" w:type="dxa"/>
          </w:tcPr>
          <w:p w14:paraId="2EBD19C7" w14:textId="2FDD833F" w:rsidR="008306AE" w:rsidRPr="00460B3F" w:rsidRDefault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2792C328" w14:textId="01E44AA3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870" w:type="dxa"/>
          </w:tcPr>
          <w:p w14:paraId="4455A388" w14:textId="403DBF0C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9, -0.027</w:t>
            </w:r>
          </w:p>
        </w:tc>
        <w:tc>
          <w:tcPr>
            <w:tcW w:w="1870" w:type="dxa"/>
          </w:tcPr>
          <w:p w14:paraId="246F759E" w14:textId="7625DE30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75</w:t>
            </w:r>
          </w:p>
        </w:tc>
        <w:tc>
          <w:tcPr>
            <w:tcW w:w="1870" w:type="dxa"/>
          </w:tcPr>
          <w:p w14:paraId="630006BD" w14:textId="6FEA1588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8306AE" w:rsidRPr="00460B3F" w14:paraId="01C22B07" w14:textId="77777777" w:rsidTr="00D9492C">
        <w:tc>
          <w:tcPr>
            <w:tcW w:w="1870" w:type="dxa"/>
          </w:tcPr>
          <w:p w14:paraId="4FF2C7F4" w14:textId="3C30E42E" w:rsidR="008306AE" w:rsidRPr="00460B3F" w:rsidRDefault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</w:tcPr>
          <w:p w14:paraId="2FEDC8BD" w14:textId="4693BAE4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1870" w:type="dxa"/>
          </w:tcPr>
          <w:p w14:paraId="503AC01E" w14:textId="64AE0D7E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5, -0.0005</w:t>
            </w:r>
          </w:p>
        </w:tc>
        <w:tc>
          <w:tcPr>
            <w:tcW w:w="1870" w:type="dxa"/>
          </w:tcPr>
          <w:p w14:paraId="78E92758" w14:textId="339A0163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3</w:t>
            </w:r>
          </w:p>
        </w:tc>
        <w:tc>
          <w:tcPr>
            <w:tcW w:w="1870" w:type="dxa"/>
          </w:tcPr>
          <w:p w14:paraId="2397631E" w14:textId="441E81A1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D9492C" w:rsidRPr="00460B3F" w14:paraId="2093C445" w14:textId="77777777" w:rsidTr="00D9492C">
        <w:tc>
          <w:tcPr>
            <w:tcW w:w="9350" w:type="dxa"/>
            <w:gridSpan w:val="5"/>
          </w:tcPr>
          <w:p w14:paraId="0AF97F42" w14:textId="3153D659" w:rsidR="00D9492C" w:rsidRPr="00460B3F" w:rsidRDefault="00D9492C" w:rsidP="00D9492C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ick Tap 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F07D2">
              <w:rPr>
                <w:rFonts w:ascii="Times New Roman" w:hAnsi="Times New Roman" w:cs="Times New Roman"/>
              </w:rPr>
              <w:t>log adjust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306AE" w:rsidRPr="00460B3F" w14:paraId="2BA0D1E2" w14:textId="77777777" w:rsidTr="00D9492C">
        <w:tc>
          <w:tcPr>
            <w:tcW w:w="1870" w:type="dxa"/>
          </w:tcPr>
          <w:p w14:paraId="5FDD54DF" w14:textId="2951A382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490DC5A1" w14:textId="2C06B48E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870" w:type="dxa"/>
          </w:tcPr>
          <w:p w14:paraId="30638A6E" w14:textId="0EEEA40C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0, -0.040</w:t>
            </w:r>
          </w:p>
        </w:tc>
        <w:tc>
          <w:tcPr>
            <w:tcW w:w="1870" w:type="dxa"/>
          </w:tcPr>
          <w:p w14:paraId="75C268BD" w14:textId="19EC1981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14</w:t>
            </w:r>
          </w:p>
        </w:tc>
        <w:tc>
          <w:tcPr>
            <w:tcW w:w="1870" w:type="dxa"/>
          </w:tcPr>
          <w:p w14:paraId="3E38FF24" w14:textId="58455337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8306AE" w:rsidRPr="00460B3F" w14:paraId="65D66724" w14:textId="77777777" w:rsidTr="00D9492C">
        <w:tc>
          <w:tcPr>
            <w:tcW w:w="1870" w:type="dxa"/>
          </w:tcPr>
          <w:p w14:paraId="53A0A1B8" w14:textId="3BFA6CF9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</w:tcPr>
          <w:p w14:paraId="5468E8C8" w14:textId="3860910B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 w:rsidRPr="00D9492C">
              <w:rPr>
                <w:rFonts w:ascii="Times New Roman" w:hAnsi="Times New Roman" w:cs="Times New Roman"/>
              </w:rPr>
              <w:t>-0.00</w:t>
            </w:r>
            <w:r w:rsidR="00D9492C" w:rsidRPr="00D9492C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870" w:type="dxa"/>
          </w:tcPr>
          <w:p w14:paraId="57B731CC" w14:textId="6BA9147B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  <w:r w:rsidR="00D949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-0.0005</w:t>
            </w:r>
          </w:p>
        </w:tc>
        <w:tc>
          <w:tcPr>
            <w:tcW w:w="1870" w:type="dxa"/>
          </w:tcPr>
          <w:p w14:paraId="29FE4397" w14:textId="47078469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9</w:t>
            </w:r>
          </w:p>
        </w:tc>
        <w:tc>
          <w:tcPr>
            <w:tcW w:w="1870" w:type="dxa"/>
          </w:tcPr>
          <w:p w14:paraId="1A73C196" w14:textId="0B43EC7B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D9492C" w:rsidRPr="00460B3F" w14:paraId="17487036" w14:textId="77777777" w:rsidTr="00D9492C">
        <w:tc>
          <w:tcPr>
            <w:tcW w:w="9350" w:type="dxa"/>
            <w:gridSpan w:val="5"/>
          </w:tcPr>
          <w:p w14:paraId="34D62B50" w14:textId="6886BDBA" w:rsidR="00D9492C" w:rsidRPr="00460B3F" w:rsidRDefault="00D9492C" w:rsidP="00D9492C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ick Tap 2</w:t>
            </w:r>
          </w:p>
        </w:tc>
      </w:tr>
      <w:tr w:rsidR="008306AE" w:rsidRPr="00460B3F" w14:paraId="708FE70E" w14:textId="77777777" w:rsidTr="00D9492C">
        <w:tc>
          <w:tcPr>
            <w:tcW w:w="1870" w:type="dxa"/>
          </w:tcPr>
          <w:p w14:paraId="63918594" w14:textId="1FA6F6B4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60BE70BB" w14:textId="2D675013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1870" w:type="dxa"/>
          </w:tcPr>
          <w:p w14:paraId="04F79A57" w14:textId="1F6A8FE9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2, 0.062</w:t>
            </w:r>
          </w:p>
        </w:tc>
        <w:tc>
          <w:tcPr>
            <w:tcW w:w="1870" w:type="dxa"/>
          </w:tcPr>
          <w:p w14:paraId="29E8BE5E" w14:textId="5482F5B8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5</w:t>
            </w:r>
          </w:p>
        </w:tc>
        <w:tc>
          <w:tcPr>
            <w:tcW w:w="1870" w:type="dxa"/>
          </w:tcPr>
          <w:p w14:paraId="60DBEFEB" w14:textId="624F1C21" w:rsidR="008306AE" w:rsidRPr="00460B3F" w:rsidRDefault="00E56A5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D9492C" w:rsidRPr="00460B3F" w14:paraId="1947D2C8" w14:textId="77777777" w:rsidTr="00D9492C">
        <w:tc>
          <w:tcPr>
            <w:tcW w:w="9350" w:type="dxa"/>
            <w:gridSpan w:val="5"/>
          </w:tcPr>
          <w:p w14:paraId="73FF03F5" w14:textId="6051C401" w:rsidR="00D9492C" w:rsidRPr="00460B3F" w:rsidRDefault="00D9492C" w:rsidP="00D9492C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Hand Swyp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F07D2">
              <w:rPr>
                <w:rFonts w:ascii="Times New Roman" w:hAnsi="Times New Roman" w:cs="Times New Roman"/>
              </w:rPr>
              <w:t>log adjust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306AE" w:rsidRPr="00460B3F" w14:paraId="2D84D5B9" w14:textId="77777777" w:rsidTr="00D9492C">
        <w:tc>
          <w:tcPr>
            <w:tcW w:w="1870" w:type="dxa"/>
          </w:tcPr>
          <w:p w14:paraId="4ACB9F15" w14:textId="740B0AB5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00A2BBF4" w14:textId="34704205" w:rsidR="008306AE" w:rsidRPr="00460B3F" w:rsidRDefault="008B1424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870" w:type="dxa"/>
          </w:tcPr>
          <w:p w14:paraId="7E113283" w14:textId="334067E1" w:rsidR="008306AE" w:rsidRPr="00460B3F" w:rsidRDefault="008B1424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0, -0.034</w:t>
            </w:r>
          </w:p>
        </w:tc>
        <w:tc>
          <w:tcPr>
            <w:tcW w:w="1870" w:type="dxa"/>
          </w:tcPr>
          <w:p w14:paraId="74CBD89A" w14:textId="4AEC2910" w:rsidR="008306AE" w:rsidRPr="00460B3F" w:rsidRDefault="008B1424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94</w:t>
            </w:r>
          </w:p>
        </w:tc>
        <w:tc>
          <w:tcPr>
            <w:tcW w:w="1870" w:type="dxa"/>
          </w:tcPr>
          <w:p w14:paraId="4B4191D8" w14:textId="7816FFBB" w:rsidR="008306AE" w:rsidRPr="00460B3F" w:rsidRDefault="008B1424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8306AE" w:rsidRPr="00460B3F" w14:paraId="065FE165" w14:textId="77777777" w:rsidTr="00D9492C">
        <w:tc>
          <w:tcPr>
            <w:tcW w:w="1870" w:type="dxa"/>
          </w:tcPr>
          <w:p w14:paraId="46D6D472" w14:textId="66A6B478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</w:tcPr>
          <w:p w14:paraId="3AA0F979" w14:textId="6331BC2C" w:rsidR="008306AE" w:rsidRPr="00460B3F" w:rsidRDefault="008B1424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4</w:t>
            </w:r>
          </w:p>
        </w:tc>
        <w:tc>
          <w:tcPr>
            <w:tcW w:w="1870" w:type="dxa"/>
          </w:tcPr>
          <w:p w14:paraId="4C8F6B8D" w14:textId="0A17F37C" w:rsidR="008306AE" w:rsidRPr="00460B3F" w:rsidRDefault="008B1424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9, -0.0001</w:t>
            </w:r>
          </w:p>
        </w:tc>
        <w:tc>
          <w:tcPr>
            <w:tcW w:w="1870" w:type="dxa"/>
          </w:tcPr>
          <w:p w14:paraId="351DDCD6" w14:textId="377E8A70" w:rsidR="008306AE" w:rsidRPr="00460B3F" w:rsidRDefault="008B1424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1870" w:type="dxa"/>
          </w:tcPr>
          <w:p w14:paraId="55ADC4B3" w14:textId="1721D368" w:rsidR="008306AE" w:rsidRPr="00460B3F" w:rsidRDefault="008B1424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4</w:t>
            </w:r>
          </w:p>
        </w:tc>
      </w:tr>
      <w:tr w:rsidR="00D9492C" w:rsidRPr="00460B3F" w14:paraId="6476B570" w14:textId="77777777" w:rsidTr="00D9492C">
        <w:tc>
          <w:tcPr>
            <w:tcW w:w="9350" w:type="dxa"/>
            <w:gridSpan w:val="5"/>
          </w:tcPr>
          <w:p w14:paraId="46812BB6" w14:textId="23613EB4" w:rsidR="00D9492C" w:rsidRPr="00460B3F" w:rsidRDefault="00D9492C" w:rsidP="00D9492C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Odd One Ou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F07D2">
              <w:rPr>
                <w:rFonts w:ascii="Times New Roman" w:hAnsi="Times New Roman" w:cs="Times New Roman"/>
              </w:rPr>
              <w:t>log adjuste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306AE" w:rsidRPr="00460B3F" w14:paraId="3AD0E84B" w14:textId="77777777" w:rsidTr="00D9492C">
        <w:tc>
          <w:tcPr>
            <w:tcW w:w="1870" w:type="dxa"/>
          </w:tcPr>
          <w:p w14:paraId="1BAFA437" w14:textId="24AD0BA9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3C3B8169" w14:textId="465B8861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870" w:type="dxa"/>
          </w:tcPr>
          <w:p w14:paraId="51E07229" w14:textId="5C2BA07A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2, -0.034</w:t>
            </w:r>
          </w:p>
        </w:tc>
        <w:tc>
          <w:tcPr>
            <w:tcW w:w="1870" w:type="dxa"/>
          </w:tcPr>
          <w:p w14:paraId="2A8860A5" w14:textId="510D17F2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5</w:t>
            </w:r>
          </w:p>
        </w:tc>
        <w:tc>
          <w:tcPr>
            <w:tcW w:w="1870" w:type="dxa"/>
          </w:tcPr>
          <w:p w14:paraId="4CF053EF" w14:textId="7C27A8A6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8306AE" w:rsidRPr="00460B3F" w14:paraId="1C9B02C0" w14:textId="77777777" w:rsidTr="00D9492C">
        <w:tc>
          <w:tcPr>
            <w:tcW w:w="1870" w:type="dxa"/>
          </w:tcPr>
          <w:p w14:paraId="394DB0BD" w14:textId="1DA51E73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  <w:shd w:val="clear" w:color="auto" w:fill="auto"/>
          </w:tcPr>
          <w:p w14:paraId="748218C0" w14:textId="5083A972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 w:rsidRPr="00D9492C">
              <w:rPr>
                <w:rFonts w:ascii="Times New Roman" w:hAnsi="Times New Roman" w:cs="Times New Roman"/>
              </w:rPr>
              <w:t>-0.001</w:t>
            </w:r>
            <w:r w:rsidR="00D9492C" w:rsidRPr="00D949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3DFC72A3" w14:textId="30510261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D9492C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 -0.0006</w:t>
            </w:r>
          </w:p>
        </w:tc>
        <w:tc>
          <w:tcPr>
            <w:tcW w:w="1870" w:type="dxa"/>
          </w:tcPr>
          <w:p w14:paraId="18C6BED8" w14:textId="38C01F3B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1</w:t>
            </w:r>
          </w:p>
        </w:tc>
        <w:tc>
          <w:tcPr>
            <w:tcW w:w="1870" w:type="dxa"/>
          </w:tcPr>
          <w:p w14:paraId="1B941FF7" w14:textId="1B75A431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D9492C" w:rsidRPr="00460B3F" w14:paraId="48AB83ED" w14:textId="77777777" w:rsidTr="00D9492C">
        <w:tc>
          <w:tcPr>
            <w:tcW w:w="9350" w:type="dxa"/>
            <w:gridSpan w:val="5"/>
          </w:tcPr>
          <w:p w14:paraId="31313ADA" w14:textId="0457D009" w:rsidR="00D9492C" w:rsidRPr="00460B3F" w:rsidRDefault="00D9492C" w:rsidP="00D9492C">
            <w:pPr>
              <w:ind w:hanging="108"/>
              <w:rPr>
                <w:rFonts w:ascii="Times New Roman" w:hAnsi="Times New Roman" w:cs="Times New Roman"/>
              </w:rPr>
            </w:pPr>
            <w:proofErr w:type="spellStart"/>
            <w:r w:rsidRPr="00460B3F">
              <w:rPr>
                <w:rFonts w:ascii="Times New Roman" w:hAnsi="Times New Roman" w:cs="Times New Roman"/>
              </w:rPr>
              <w:t>CopyKat</w:t>
            </w:r>
            <w:proofErr w:type="spellEnd"/>
          </w:p>
        </w:tc>
      </w:tr>
      <w:tr w:rsidR="008306AE" w:rsidRPr="00460B3F" w14:paraId="7AB65295" w14:textId="77777777" w:rsidTr="00D9492C">
        <w:tc>
          <w:tcPr>
            <w:tcW w:w="1870" w:type="dxa"/>
          </w:tcPr>
          <w:p w14:paraId="1F6295AE" w14:textId="2372515D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2414FB05" w14:textId="02AF6C18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870" w:type="dxa"/>
          </w:tcPr>
          <w:p w14:paraId="53EEBB3E" w14:textId="40DFF92C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, 0.236</w:t>
            </w:r>
          </w:p>
        </w:tc>
        <w:tc>
          <w:tcPr>
            <w:tcW w:w="1870" w:type="dxa"/>
          </w:tcPr>
          <w:p w14:paraId="08921DDB" w14:textId="49B8D949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870" w:type="dxa"/>
          </w:tcPr>
          <w:p w14:paraId="68901659" w14:textId="37667717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D9492C" w:rsidRPr="00460B3F" w14:paraId="5F94AA5C" w14:textId="77777777" w:rsidTr="00D9492C">
        <w:tc>
          <w:tcPr>
            <w:tcW w:w="9350" w:type="dxa"/>
            <w:gridSpan w:val="5"/>
          </w:tcPr>
          <w:p w14:paraId="642E4EDF" w14:textId="1A3B320D" w:rsidR="00D9492C" w:rsidRPr="00460B3F" w:rsidRDefault="00D9492C" w:rsidP="00D9492C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Memory Matrix</w:t>
            </w:r>
          </w:p>
        </w:tc>
      </w:tr>
      <w:tr w:rsidR="008306AE" w:rsidRPr="00460B3F" w14:paraId="34145DA4" w14:textId="77777777" w:rsidTr="00D9492C">
        <w:tc>
          <w:tcPr>
            <w:tcW w:w="1870" w:type="dxa"/>
          </w:tcPr>
          <w:p w14:paraId="7600B161" w14:textId="3E57D4D1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870" w:type="dxa"/>
          </w:tcPr>
          <w:p w14:paraId="13A1CD3A" w14:textId="33F2606B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870" w:type="dxa"/>
          </w:tcPr>
          <w:p w14:paraId="414AEEA1" w14:textId="058630B9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, 0.106</w:t>
            </w:r>
          </w:p>
        </w:tc>
        <w:tc>
          <w:tcPr>
            <w:tcW w:w="1870" w:type="dxa"/>
          </w:tcPr>
          <w:p w14:paraId="72B1780B" w14:textId="2A7CB202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870" w:type="dxa"/>
          </w:tcPr>
          <w:p w14:paraId="1D572ADF" w14:textId="0776FFC0" w:rsidR="008306AE" w:rsidRPr="00460B3F" w:rsidRDefault="00A17CC0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0</w:t>
            </w:r>
          </w:p>
        </w:tc>
      </w:tr>
      <w:tr w:rsidR="00D9492C" w:rsidRPr="00460B3F" w14:paraId="45DCE37C" w14:textId="77777777" w:rsidTr="00D9492C">
        <w:tc>
          <w:tcPr>
            <w:tcW w:w="9350" w:type="dxa"/>
            <w:gridSpan w:val="5"/>
          </w:tcPr>
          <w:p w14:paraId="2BFA8C16" w14:textId="59C75654" w:rsidR="00D9492C" w:rsidRPr="00460B3F" w:rsidRDefault="00D9492C" w:rsidP="00D9492C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Matching Pair</w:t>
            </w:r>
          </w:p>
        </w:tc>
      </w:tr>
      <w:tr w:rsidR="008306AE" w:rsidRPr="00460B3F" w14:paraId="6E039C67" w14:textId="77777777" w:rsidTr="00D9492C">
        <w:tc>
          <w:tcPr>
            <w:tcW w:w="1870" w:type="dxa"/>
          </w:tcPr>
          <w:p w14:paraId="264F4C5F" w14:textId="209FBCE5" w:rsidR="008306AE" w:rsidRPr="00460B3F" w:rsidRDefault="008306AE" w:rsidP="008306AE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1870" w:type="dxa"/>
          </w:tcPr>
          <w:p w14:paraId="4B318FA9" w14:textId="4E640A28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70" w:type="dxa"/>
          </w:tcPr>
          <w:p w14:paraId="4761143F" w14:textId="12849170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, 0.059</w:t>
            </w:r>
          </w:p>
        </w:tc>
        <w:tc>
          <w:tcPr>
            <w:tcW w:w="1870" w:type="dxa"/>
          </w:tcPr>
          <w:p w14:paraId="72528428" w14:textId="55E1C16B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70" w:type="dxa"/>
          </w:tcPr>
          <w:p w14:paraId="62A4F97A" w14:textId="7EE6B26B" w:rsidR="008306AE" w:rsidRPr="00460B3F" w:rsidRDefault="00D9492C" w:rsidP="0082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8</w:t>
            </w:r>
          </w:p>
        </w:tc>
      </w:tr>
    </w:tbl>
    <w:p w14:paraId="4CCE9288" w14:textId="77777777" w:rsidR="008306AE" w:rsidRPr="00460B3F" w:rsidRDefault="008306AE">
      <w:pPr>
        <w:rPr>
          <w:rFonts w:ascii="Times New Roman" w:hAnsi="Times New Roman" w:cs="Times New Roman"/>
        </w:rPr>
      </w:pPr>
    </w:p>
    <w:p w14:paraId="258AFF2C" w14:textId="77777777" w:rsidR="007364D0" w:rsidRPr="00460B3F" w:rsidRDefault="007364D0">
      <w:pPr>
        <w:rPr>
          <w:rFonts w:ascii="Times New Roman" w:hAnsi="Times New Roman" w:cs="Times New Roman"/>
        </w:rPr>
      </w:pPr>
    </w:p>
    <w:p w14:paraId="38835C1C" w14:textId="64D77B17" w:rsidR="007364D0" w:rsidRPr="00460B3F" w:rsidRDefault="007364D0">
      <w:pPr>
        <w:rPr>
          <w:rFonts w:ascii="Times New Roman" w:hAnsi="Times New Roman" w:cs="Times New Roman"/>
        </w:rPr>
      </w:pPr>
    </w:p>
    <w:sectPr w:rsidR="007364D0" w:rsidRPr="00460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AE"/>
    <w:rsid w:val="000F07D2"/>
    <w:rsid w:val="00232315"/>
    <w:rsid w:val="00460B3F"/>
    <w:rsid w:val="006D361A"/>
    <w:rsid w:val="006E72D6"/>
    <w:rsid w:val="007364D0"/>
    <w:rsid w:val="007A272A"/>
    <w:rsid w:val="00827127"/>
    <w:rsid w:val="008306AE"/>
    <w:rsid w:val="008B1424"/>
    <w:rsid w:val="0099676F"/>
    <w:rsid w:val="009E4B08"/>
    <w:rsid w:val="00A17CC0"/>
    <w:rsid w:val="00B55FF4"/>
    <w:rsid w:val="00BB4540"/>
    <w:rsid w:val="00D72021"/>
    <w:rsid w:val="00D9492C"/>
    <w:rsid w:val="00DE4F44"/>
    <w:rsid w:val="00E56A5C"/>
    <w:rsid w:val="00F4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8516A"/>
  <w15:chartTrackingRefBased/>
  <w15:docId w15:val="{51367875-A2C1-F14B-9FD9-207172B0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6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6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6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6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6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6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6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6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6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6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6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6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6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6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6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6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6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6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6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0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Laura</dc:creator>
  <cp:keywords/>
  <dc:description/>
  <cp:lastModifiedBy>Campbell, Laura</cp:lastModifiedBy>
  <cp:revision>2</cp:revision>
  <dcterms:created xsi:type="dcterms:W3CDTF">2025-05-23T21:01:00Z</dcterms:created>
  <dcterms:modified xsi:type="dcterms:W3CDTF">2025-05-23T21:01:00Z</dcterms:modified>
</cp:coreProperties>
</file>